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01E52" w14:textId="77777777" w:rsidR="00D6029B" w:rsidRPr="00F0590F" w:rsidRDefault="00D6029B" w:rsidP="00D6029B">
      <w:pPr>
        <w:spacing w:line="480" w:lineRule="auto"/>
        <w:jc w:val="both"/>
      </w:pPr>
      <w:r w:rsidRPr="00F0590F">
        <w:rPr>
          <w:b/>
        </w:rPr>
        <w:t xml:space="preserve">Table </w:t>
      </w:r>
      <w:r>
        <w:rPr>
          <w:b/>
        </w:rPr>
        <w:t>S</w:t>
      </w:r>
      <w:r w:rsidRPr="00F0590F">
        <w:rPr>
          <w:b/>
        </w:rPr>
        <w:t>1.</w:t>
      </w:r>
      <w:r w:rsidRPr="00F0590F">
        <w:t xml:space="preserve"> </w:t>
      </w:r>
      <w:r w:rsidRPr="00F0590F">
        <w:rPr>
          <w:rFonts w:ascii="Calibri" w:eastAsia="Times New Roman" w:hAnsi="Calibri" w:cs="Times New Roman"/>
          <w:bCs/>
          <w:lang w:val="en-US"/>
        </w:rPr>
        <w:t>ID NOW results from the RTB</w:t>
      </w:r>
      <w:r w:rsidRPr="00F0590F">
        <w:t xml:space="preserve"> of the </w:t>
      </w:r>
      <w:proofErr w:type="spellStart"/>
      <w:r w:rsidRPr="00F0590F">
        <w:t>Panbio</w:t>
      </w:r>
      <w:proofErr w:type="spellEnd"/>
      <w:r w:rsidRPr="00F0590F">
        <w:t xml:space="preserve"> Ag-RDT</w:t>
      </w:r>
      <w:r>
        <w:t xml:space="preserve"> during the ISNOT project</w:t>
      </w:r>
      <w:r w:rsidRPr="00F0590F"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36"/>
        <w:gridCol w:w="1288"/>
        <w:gridCol w:w="1066"/>
        <w:gridCol w:w="1589"/>
        <w:gridCol w:w="1589"/>
        <w:gridCol w:w="2346"/>
        <w:gridCol w:w="1812"/>
      </w:tblGrid>
      <w:tr w:rsidR="00D6029B" w:rsidRPr="00F0590F" w14:paraId="2FE1D653" w14:textId="77777777" w:rsidTr="00754C03">
        <w:trPr>
          <w:trHeight w:val="450"/>
          <w:jc w:val="center"/>
        </w:trPr>
        <w:tc>
          <w:tcPr>
            <w:tcW w:w="0" w:type="auto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C8195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Category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B81DC0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 xml:space="preserve">ID NOW results </w:t>
            </w:r>
          </w:p>
        </w:tc>
      </w:tr>
      <w:tr w:rsidR="00D6029B" w:rsidRPr="00F0590F" w14:paraId="21EFFD69" w14:textId="77777777" w:rsidTr="00754C03">
        <w:trPr>
          <w:trHeight w:val="450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E7FE5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0149DA1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</w:tr>
      <w:tr w:rsidR="00D6029B" w:rsidRPr="00F0590F" w14:paraId="0844ECCF" w14:textId="77777777" w:rsidTr="00754C03">
        <w:trPr>
          <w:trHeight w:val="315"/>
          <w:jc w:val="center"/>
        </w:trPr>
        <w:tc>
          <w:tcPr>
            <w:tcW w:w="0" w:type="auto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D9696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D807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Nasal</w:t>
            </w:r>
          </w:p>
          <w:p w14:paraId="2C262C3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B5C2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Throat</w:t>
            </w:r>
          </w:p>
          <w:p w14:paraId="4A8A142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44F3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Combined nasal/throat</w:t>
            </w:r>
          </w:p>
          <w:p w14:paraId="27D1026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54D23A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Total</w:t>
            </w:r>
          </w:p>
          <w:p w14:paraId="0911BB2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(n=193)</w:t>
            </w:r>
          </w:p>
        </w:tc>
      </w:tr>
      <w:tr w:rsidR="00D6029B" w:rsidRPr="00F0590F" w14:paraId="14BD37E0" w14:textId="77777777" w:rsidTr="00754C0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D726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ntigen stat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BA66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2D44F8" w14:textId="00C315C6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77/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09802" w14:textId="3E0ACA09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40/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66A01" w14:textId="224A9569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42/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D5C5E" w14:textId="7EF33411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159/159)</w:t>
            </w:r>
          </w:p>
        </w:tc>
      </w:tr>
      <w:tr w:rsidR="00D6029B" w:rsidRPr="00F0590F" w14:paraId="2CD8373A" w14:textId="77777777" w:rsidTr="00754C0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1548E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B303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95ADC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9B36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3F15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DC981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</w:tr>
      <w:tr w:rsidR="00D6029B" w:rsidRPr="00F0590F" w14:paraId="06C6731D" w14:textId="77777777" w:rsidTr="00754C0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CB6BF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A7A0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-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AB7B12" w14:textId="2A289115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78.9% (15/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C05FA" w14:textId="7898273A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15/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CE06C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F40D1" w14:textId="58F38F50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88.2% (30/34)</w:t>
            </w:r>
          </w:p>
        </w:tc>
      </w:tr>
      <w:tr w:rsidR="00D6029B" w:rsidRPr="00F0590F" w14:paraId="75EB95D6" w14:textId="77777777" w:rsidTr="00754C03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AC33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ntigen scor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F670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12A4D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F464B" w14:textId="467AA6DF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26/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8B2F3" w14:textId="47FF9F03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3/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8D99F9" w14:textId="7607B53A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13/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553C5" w14:textId="1B76D29E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52/52)</w:t>
            </w:r>
          </w:p>
        </w:tc>
      </w:tr>
      <w:tr w:rsidR="00D6029B" w:rsidRPr="00F0590F" w14:paraId="27AF4D91" w14:textId="77777777" w:rsidTr="00754C0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03AC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3D1201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8A566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59A17" w14:textId="1492C4E8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23/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9FDBFC" w14:textId="4C15D018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10/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416C3" w14:textId="1287F232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6/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827E4" w14:textId="54D4C6BA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49/49)</w:t>
            </w:r>
          </w:p>
        </w:tc>
      </w:tr>
      <w:tr w:rsidR="00D6029B" w:rsidRPr="00F0590F" w14:paraId="4158053D" w14:textId="77777777" w:rsidTr="00754C03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F7132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E64383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8C2D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8F221" w14:textId="4435EC55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20/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03389" w14:textId="69E8ABE9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1/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48399" w14:textId="6B477BCE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8/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395D6" w14:textId="71D17F56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39/39)</w:t>
            </w:r>
          </w:p>
        </w:tc>
      </w:tr>
      <w:tr w:rsidR="00D6029B" w:rsidRPr="00F0590F" w14:paraId="2BEDDBF2" w14:textId="77777777" w:rsidTr="00754C0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DCE79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76E594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22EA3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+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D6A31" w14:textId="2F13E7FF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8/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1680E" w14:textId="18F435E4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6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88235" w14:textId="41381C47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5/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A62D3" w14:textId="137757AD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19/19)</w:t>
            </w:r>
          </w:p>
        </w:tc>
      </w:tr>
      <w:tr w:rsidR="00D6029B" w:rsidRPr="00F0590F" w14:paraId="4E8FBD83" w14:textId="77777777" w:rsidTr="00754C03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B9B9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Ct value*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CF76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+/NAAT+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BF47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&lt;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D57D8" w14:textId="0D54E141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6/1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F3D9D" w14:textId="5D620B79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2/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D58978" w14:textId="72ED34EE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8/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67ABF" w14:textId="03A6F01C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26/26)</w:t>
            </w:r>
          </w:p>
        </w:tc>
      </w:tr>
      <w:tr w:rsidR="00D6029B" w:rsidRPr="00F0590F" w14:paraId="7F14F554" w14:textId="77777777" w:rsidTr="00754C03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66396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53D6D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022EC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25 to &l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8B19B" w14:textId="461E2CC8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31/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FD0F8" w14:textId="79D91DFB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18/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75574" w14:textId="596D6710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22/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F7EEC" w14:textId="1E727F86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71/71)</w:t>
            </w:r>
          </w:p>
        </w:tc>
      </w:tr>
      <w:tr w:rsidR="00D6029B" w:rsidRPr="00F0590F" w14:paraId="16E2F972" w14:textId="77777777" w:rsidTr="00754C03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214904C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0AC52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F912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BEA62" w14:textId="7A85ACA5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30/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D09FF" w14:textId="19F526F9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20/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2FB0D" w14:textId="0967A9EB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2/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1E9912" w14:textId="06ACF42E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62/62)</w:t>
            </w:r>
          </w:p>
        </w:tc>
      </w:tr>
      <w:tr w:rsidR="00D6029B" w:rsidRPr="00F0590F" w14:paraId="1DF98856" w14:textId="77777777" w:rsidTr="00754C03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883CD8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2E750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Ag-/NAAT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0AE6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02E3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9CAD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6C822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48A548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</w:tr>
      <w:tr w:rsidR="00D6029B" w:rsidRPr="00F0590F" w14:paraId="7FF91488" w14:textId="77777777" w:rsidTr="00754C03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8F0022B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8FE490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06A4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25 to &lt;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3B5E9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8DDD7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334CF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DA96B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</w:tr>
      <w:tr w:rsidR="00D6029B" w:rsidRPr="00F0590F" w14:paraId="26B32B98" w14:textId="77777777" w:rsidTr="00754C03">
        <w:trPr>
          <w:trHeight w:val="31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959B1F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6CB586" w14:textId="77777777" w:rsidR="00D6029B" w:rsidRPr="00F0590F" w:rsidRDefault="00D6029B" w:rsidP="000331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CB789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b/>
                <w:bCs/>
                <w:lang w:val="en-US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F8CFAD" w14:textId="754F8455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78.9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15/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E8BA7" w14:textId="20E6748B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100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>.0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% (15/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06654" w14:textId="77777777" w:rsidR="00D6029B" w:rsidRPr="00F0590F" w:rsidRDefault="00D6029B" w:rsidP="000331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827FE" w14:textId="516FED05" w:rsidR="00D6029B" w:rsidRPr="00F0590F" w:rsidRDefault="00D6029B" w:rsidP="00754C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F0590F">
              <w:rPr>
                <w:rFonts w:ascii="Calibri" w:eastAsia="Times New Roman" w:hAnsi="Calibri" w:cs="Times New Roman"/>
                <w:lang w:val="en-US"/>
              </w:rPr>
              <w:t>88.2%</w:t>
            </w:r>
            <w:r w:rsidR="00754C03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r w:rsidRPr="00F0590F">
              <w:rPr>
                <w:rFonts w:ascii="Calibri" w:eastAsia="Times New Roman" w:hAnsi="Calibri" w:cs="Times New Roman"/>
                <w:lang w:val="en-US"/>
              </w:rPr>
              <w:t>(30/34)</w:t>
            </w:r>
          </w:p>
        </w:tc>
      </w:tr>
    </w:tbl>
    <w:p w14:paraId="596D2B4A" w14:textId="77777777" w:rsidR="00754C03" w:rsidRDefault="00754C03" w:rsidP="00D6029B">
      <w:pPr>
        <w:spacing w:line="480" w:lineRule="auto"/>
        <w:rPr>
          <w:rFonts w:ascii="Calibri" w:eastAsia="Times New Roman" w:hAnsi="Calibri" w:cs="Times New Roman"/>
          <w:lang w:val="en-US"/>
        </w:rPr>
      </w:pPr>
    </w:p>
    <w:p w14:paraId="429C247C" w14:textId="4DE4B128" w:rsidR="00D6029B" w:rsidRPr="00F0590F" w:rsidRDefault="00D6029B" w:rsidP="00D6029B">
      <w:pPr>
        <w:spacing w:line="480" w:lineRule="auto"/>
        <w:rPr>
          <w:b/>
          <w:bCs/>
        </w:rPr>
      </w:pPr>
      <w:r w:rsidRPr="00F0590F">
        <w:rPr>
          <w:rFonts w:ascii="Calibri" w:eastAsia="Times New Roman" w:hAnsi="Calibri" w:cs="Times New Roman"/>
          <w:lang w:val="en-US"/>
        </w:rPr>
        <w:t xml:space="preserve">*Ct values were categorized based on the N gene of the </w:t>
      </w:r>
      <w:proofErr w:type="spellStart"/>
      <w:r w:rsidRPr="00F0590F">
        <w:rPr>
          <w:rFonts w:ascii="Calibri" w:eastAsia="Times New Roman" w:hAnsi="Calibri" w:cs="Times New Roman"/>
          <w:lang w:val="en-US"/>
        </w:rPr>
        <w:t>Taq</w:t>
      </w:r>
      <w:r>
        <w:rPr>
          <w:rFonts w:ascii="Calibri" w:eastAsia="Times New Roman" w:hAnsi="Calibri" w:cs="Times New Roman"/>
          <w:lang w:val="en-US"/>
        </w:rPr>
        <w:t>P</w:t>
      </w:r>
      <w:r w:rsidRPr="00F0590F">
        <w:rPr>
          <w:rFonts w:ascii="Calibri" w:eastAsia="Times New Roman" w:hAnsi="Calibri" w:cs="Times New Roman"/>
          <w:lang w:val="en-US"/>
        </w:rPr>
        <w:t>ath</w:t>
      </w:r>
      <w:proofErr w:type="spellEnd"/>
      <w:r w:rsidRPr="00F0590F">
        <w:rPr>
          <w:rFonts w:ascii="Calibri" w:eastAsia="Times New Roman" w:hAnsi="Calibri" w:cs="Times New Roman"/>
          <w:lang w:val="en-US"/>
        </w:rPr>
        <w:t xml:space="preserve"> real-time RT-PCR. Abbreviations: antigen (Ag); </w:t>
      </w:r>
      <w:r>
        <w:rPr>
          <w:rFonts w:ascii="Calibri" w:eastAsia="Times New Roman" w:hAnsi="Calibri" w:cs="Times New Roman"/>
          <w:lang w:val="en-US"/>
        </w:rPr>
        <w:t xml:space="preserve">antigen-based rapid diagnostic test (Ag-RDT); </w:t>
      </w:r>
      <w:r w:rsidRPr="00F0590F">
        <w:rPr>
          <w:rFonts w:ascii="Calibri" w:eastAsia="Times New Roman" w:hAnsi="Calibri" w:cs="Times New Roman"/>
          <w:lang w:val="en-US"/>
        </w:rPr>
        <w:t>threshold cycle (Ct); nucleic acid amplification test (NAAT)</w:t>
      </w:r>
      <w:r>
        <w:rPr>
          <w:rFonts w:ascii="Calibri" w:eastAsia="Times New Roman" w:hAnsi="Calibri" w:cs="Times New Roman"/>
          <w:lang w:val="en-US"/>
        </w:rPr>
        <w:t>; residual test buffer (RTB).</w:t>
      </w:r>
    </w:p>
    <w:sectPr w:rsidR="00D6029B" w:rsidRPr="00F0590F" w:rsidSect="00754C03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98D0A" w14:textId="77777777" w:rsidR="007C2D52" w:rsidRDefault="00134264">
      <w:pPr>
        <w:spacing w:after="0" w:line="240" w:lineRule="auto"/>
      </w:pPr>
      <w:r>
        <w:separator/>
      </w:r>
    </w:p>
  </w:endnote>
  <w:endnote w:type="continuationSeparator" w:id="0">
    <w:p w14:paraId="02FC0D2D" w14:textId="77777777" w:rsidR="007C2D52" w:rsidRDefault="00134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8831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32A70E" w14:textId="77777777" w:rsidR="00E04986" w:rsidRDefault="001342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A3F7BFB" w14:textId="77777777" w:rsidR="00E04986" w:rsidRDefault="00291A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5DD57" w14:textId="77777777" w:rsidR="007C2D52" w:rsidRDefault="00134264">
      <w:pPr>
        <w:spacing w:after="0" w:line="240" w:lineRule="auto"/>
      </w:pPr>
      <w:r>
        <w:separator/>
      </w:r>
    </w:p>
  </w:footnote>
  <w:footnote w:type="continuationSeparator" w:id="0">
    <w:p w14:paraId="2B94CD7B" w14:textId="77777777" w:rsidR="007C2D52" w:rsidRDefault="001342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F0FE6"/>
    <w:multiLevelType w:val="multilevel"/>
    <w:tmpl w:val="5F443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83C4929"/>
    <w:multiLevelType w:val="hybridMultilevel"/>
    <w:tmpl w:val="E4343F1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29B"/>
    <w:rsid w:val="00013D7A"/>
    <w:rsid w:val="00134264"/>
    <w:rsid w:val="00291A87"/>
    <w:rsid w:val="002D6527"/>
    <w:rsid w:val="003257BC"/>
    <w:rsid w:val="004978BE"/>
    <w:rsid w:val="004F327C"/>
    <w:rsid w:val="00754C03"/>
    <w:rsid w:val="007C2D52"/>
    <w:rsid w:val="00C758D6"/>
    <w:rsid w:val="00D546C9"/>
    <w:rsid w:val="00D6029B"/>
    <w:rsid w:val="00E6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58E1C"/>
  <w15:chartTrackingRefBased/>
  <w15:docId w15:val="{A691125C-A0F8-4343-BD5B-3F8CF89E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29B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D602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29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uiPriority w:val="99"/>
    <w:unhideWhenUsed/>
    <w:rsid w:val="00D6029B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6029B"/>
  </w:style>
  <w:style w:type="paragraph" w:styleId="Header">
    <w:name w:val="header"/>
    <w:basedOn w:val="Normal"/>
    <w:link w:val="HeaderChar"/>
    <w:uiPriority w:val="99"/>
    <w:unhideWhenUsed/>
    <w:rsid w:val="00D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29B"/>
  </w:style>
  <w:style w:type="paragraph" w:styleId="Footer">
    <w:name w:val="footer"/>
    <w:basedOn w:val="Normal"/>
    <w:link w:val="FooterChar"/>
    <w:uiPriority w:val="99"/>
    <w:unhideWhenUsed/>
    <w:rsid w:val="00D60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29B"/>
  </w:style>
  <w:style w:type="character" w:styleId="CommentReference">
    <w:name w:val="annotation reference"/>
    <w:basedOn w:val="DefaultParagraphFont"/>
    <w:uiPriority w:val="99"/>
    <w:semiHidden/>
    <w:unhideWhenUsed/>
    <w:rsid w:val="00D60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2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29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602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6029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6029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character" w:customStyle="1" w:styleId="answervalue">
    <w:name w:val="answervalue"/>
    <w:basedOn w:val="DefaultParagraphFont"/>
    <w:rsid w:val="00D6029B"/>
  </w:style>
  <w:style w:type="character" w:customStyle="1" w:styleId="answercaption">
    <w:name w:val="answercaption"/>
    <w:basedOn w:val="DefaultParagraphFont"/>
    <w:rsid w:val="00D6029B"/>
  </w:style>
  <w:style w:type="table" w:styleId="TableGrid">
    <w:name w:val="Table Grid"/>
    <w:basedOn w:val="TableNormal"/>
    <w:uiPriority w:val="39"/>
    <w:rsid w:val="00D602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6029B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customStyle="1" w:styleId="Default">
    <w:name w:val="Default"/>
    <w:rsid w:val="00D6029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6029B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029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029B"/>
    <w:pPr>
      <w:spacing w:line="259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blanc</dc:creator>
  <cp:keywords/>
  <dc:description/>
  <cp:lastModifiedBy>jason leblanc</cp:lastModifiedBy>
  <cp:revision>4</cp:revision>
  <dcterms:created xsi:type="dcterms:W3CDTF">2022-02-03T01:51:00Z</dcterms:created>
  <dcterms:modified xsi:type="dcterms:W3CDTF">2022-02-03T01:53:00Z</dcterms:modified>
</cp:coreProperties>
</file>